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B98" w:rsidRPr="00C26B98" w:rsidRDefault="00C26B98" w:rsidP="00F60052">
      <w:pPr>
        <w:spacing w:line="360" w:lineRule="auto"/>
        <w:ind w:rightChars="107" w:right="225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2B090D">
        <w:rPr>
          <w:rFonts w:ascii="Times New Roman" w:hAnsi="Times New Roman" w:cs="Times New Roman" w:hint="eastAsia"/>
          <w:b/>
          <w:sz w:val="24"/>
          <w:szCs w:val="24"/>
        </w:rPr>
        <w:t>Table S5</w:t>
      </w:r>
      <w:r w:rsidRPr="001C503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Gs</w:t>
      </w:r>
      <w:r w:rsidRPr="00C26B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26B98">
        <w:rPr>
          <w:rFonts w:ascii="Times New Roman" w:hAnsi="Times New Roman" w:cs="Times New Roman" w:hint="eastAsia"/>
          <w:b/>
          <w:color w:val="000000"/>
          <w:sz w:val="24"/>
          <w:szCs w:val="24"/>
        </w:rPr>
        <w:t>related</w:t>
      </w:r>
      <w:r w:rsidRPr="00C26B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o denitrification and </w:t>
      </w:r>
      <w:r w:rsidRPr="00C26B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itrogen fixation</w:t>
      </w:r>
      <w:r w:rsidRPr="00C26B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dentified in the four activated sludge </w:t>
      </w:r>
      <w:r w:rsidRPr="00C26B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agenome</w:t>
      </w:r>
      <w:r w:rsidRPr="00C26B9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.</w:t>
      </w:r>
    </w:p>
    <w:tbl>
      <w:tblPr>
        <w:tblW w:w="4554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3265"/>
        <w:gridCol w:w="803"/>
        <w:gridCol w:w="849"/>
        <w:gridCol w:w="851"/>
        <w:gridCol w:w="849"/>
      </w:tblGrid>
      <w:tr w:rsidR="00C26B98" w:rsidRPr="00862850" w:rsidTr="00A6637E">
        <w:trPr>
          <w:trHeight w:val="494"/>
          <w:jc w:val="center"/>
        </w:trPr>
        <w:tc>
          <w:tcPr>
            <w:tcW w:w="738" w:type="pct"/>
            <w:vMerge w:val="restart"/>
            <w:tcBorders>
              <w:top w:val="single" w:sz="4" w:space="0" w:color="auto"/>
              <w:bottom w:val="nil"/>
            </w:tcBorders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210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26B98" w:rsidRPr="00862850" w:rsidRDefault="00C26B98" w:rsidP="00A6637E">
            <w:pPr>
              <w:spacing w:line="360" w:lineRule="auto"/>
              <w:ind w:firstLineChars="300" w:firstLine="72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notation</w:t>
            </w:r>
          </w:p>
        </w:tc>
        <w:tc>
          <w:tcPr>
            <w:tcW w:w="2159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26B98" w:rsidRPr="00862850" w:rsidRDefault="00C26B98" w:rsidP="00A6637E">
            <w:pPr>
              <w:widowControl/>
              <w:spacing w:line="360" w:lineRule="auto"/>
              <w:ind w:right="1120" w:firstLineChars="150" w:firstLine="3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628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of hits</w:t>
            </w:r>
          </w:p>
        </w:tc>
      </w:tr>
      <w:tr w:rsidR="00C26B98" w:rsidRPr="00862850" w:rsidTr="00A6637E">
        <w:trPr>
          <w:trHeight w:val="290"/>
          <w:jc w:val="center"/>
        </w:trPr>
        <w:tc>
          <w:tcPr>
            <w:tcW w:w="7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210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8" w:rsidRPr="00862850" w:rsidRDefault="00C26B98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26B98" w:rsidRPr="00862850" w:rsidRDefault="00C26B98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A</w:t>
            </w:r>
          </w:p>
        </w:tc>
        <w:tc>
          <w:tcPr>
            <w:tcW w:w="5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8" w:rsidRPr="00862850" w:rsidRDefault="00C26B98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-O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8" w:rsidRPr="00862850" w:rsidRDefault="00C26B98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D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26B98" w:rsidRPr="00862850" w:rsidRDefault="00C26B98" w:rsidP="00A6637E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6285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O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tcBorders>
              <w:top w:val="single" w:sz="4" w:space="0" w:color="auto"/>
            </w:tcBorders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1140</w:t>
            </w:r>
          </w:p>
        </w:tc>
        <w:tc>
          <w:tcPr>
            <w:tcW w:w="21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ate reductase beta subunit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664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501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978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1348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ogenase subunit NifH (ATPase)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2223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ate/nitrite transporter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581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2710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ogenase molybdenum-iron protein, alpha and beta chains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829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3005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ate/TMAO reductases, membrane-bound tetraheme cytochrome c subunit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3256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ic oxide reductase large subunit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75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49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637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3420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ous oxidase accessory protei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 w:hint="eastAsia"/>
                <w:color w:val="000000"/>
                <w:szCs w:val="21"/>
              </w:rPr>
              <w:t>ND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4263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ous oxide reductase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741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61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845</w:t>
            </w:r>
          </w:p>
        </w:tc>
      </w:tr>
      <w:tr w:rsidR="00C26B98" w:rsidRPr="00862850" w:rsidTr="00A6637E">
        <w:trPr>
          <w:trHeight w:val="270"/>
          <w:jc w:val="center"/>
        </w:trPr>
        <w:tc>
          <w:tcPr>
            <w:tcW w:w="738" w:type="pct"/>
            <w:vAlign w:val="center"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COG5013</w:t>
            </w:r>
          </w:p>
        </w:tc>
        <w:tc>
          <w:tcPr>
            <w:tcW w:w="2103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Nitrate reductase alpha subunit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297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309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82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:rsidR="00C26B98" w:rsidRPr="00862850" w:rsidRDefault="00C26B98" w:rsidP="00A6637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62850">
              <w:rPr>
                <w:rFonts w:ascii="Times New Roman" w:hAnsi="Times New Roman" w:cs="Times New Roman"/>
                <w:color w:val="000000"/>
              </w:rPr>
              <w:t>1841</w:t>
            </w:r>
          </w:p>
        </w:tc>
      </w:tr>
    </w:tbl>
    <w:p w:rsidR="0042039E" w:rsidRPr="00C26B98" w:rsidRDefault="0067313F"/>
    <w:sectPr w:rsidR="0042039E" w:rsidRPr="00C26B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313F" w:rsidRDefault="0067313F" w:rsidP="00C26B98">
      <w:r>
        <w:separator/>
      </w:r>
    </w:p>
  </w:endnote>
  <w:endnote w:type="continuationSeparator" w:id="0">
    <w:p w:rsidR="0067313F" w:rsidRDefault="0067313F" w:rsidP="00C2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313F" w:rsidRDefault="0067313F" w:rsidP="00C26B98">
      <w:r>
        <w:separator/>
      </w:r>
    </w:p>
  </w:footnote>
  <w:footnote w:type="continuationSeparator" w:id="0">
    <w:p w:rsidR="0067313F" w:rsidRDefault="0067313F" w:rsidP="00C26B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4C7"/>
    <w:rsid w:val="005424C7"/>
    <w:rsid w:val="0067313F"/>
    <w:rsid w:val="00A003D2"/>
    <w:rsid w:val="00B2104A"/>
    <w:rsid w:val="00C26B98"/>
    <w:rsid w:val="00ED5EAC"/>
    <w:rsid w:val="00F6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B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B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2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2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26B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26B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wangzhu</cp:lastModifiedBy>
  <cp:revision>3</cp:revision>
  <dcterms:created xsi:type="dcterms:W3CDTF">2014-11-01T06:07:00Z</dcterms:created>
  <dcterms:modified xsi:type="dcterms:W3CDTF">2014-11-01T06:41:00Z</dcterms:modified>
</cp:coreProperties>
</file>